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102A78" w14:textId="5C122D27" w:rsidR="00FE604C" w:rsidRPr="00FE604C" w:rsidRDefault="00FE604C" w:rsidP="00FE604C">
      <w:pPr>
        <w:widowControl/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FE604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pplementary table legends</w:t>
      </w:r>
    </w:p>
    <w:p w14:paraId="7F71A104" w14:textId="77777777" w:rsidR="00FE604C" w:rsidRDefault="00FE604C" w:rsidP="00FE604C">
      <w:pPr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149718E" w14:textId="7AB6ACF7" w:rsidR="00FE604C" w:rsidRPr="00FE604C" w:rsidRDefault="00FE604C" w:rsidP="00FE604C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Pr="00FE604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1.</w:t>
      </w:r>
      <w:r w:rsidRPr="00FE604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p and down regulated </w:t>
      </w:r>
      <w:r w:rsidRPr="00FE604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ranscripts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pon IRE1 overexpression.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Details of </w:t>
      </w:r>
      <w:r w:rsidRPr="00FE604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NA-seq datasets (</w:t>
      </w:r>
      <w:r w:rsidRPr="00FE604C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MHC&gt;IRE1 vs. MHC&gt;</w:t>
      </w:r>
      <w:r w:rsidRPr="00FE604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 with corresponding log</w:t>
      </w:r>
      <w:r w:rsidRPr="00FE604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2</w:t>
      </w:r>
      <w:r w:rsidRPr="00FE604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old changes and adjusted p-values.</w:t>
      </w:r>
      <w:r w:rsidRPr="00FE604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</w:t>
      </w:r>
    </w:p>
    <w:p w14:paraId="50914801" w14:textId="70842487" w:rsidR="00FE604C" w:rsidRDefault="00FE604C" w:rsidP="00FE604C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5AB8A887" w14:textId="591FBBEE" w:rsidR="00FE604C" w:rsidRPr="00FE604C" w:rsidRDefault="00FE604C" w:rsidP="00FE604C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r w:rsidRPr="00FE604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FE604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FE604C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p and down regulated </w:t>
      </w:r>
      <w:r w:rsidRPr="00FE604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ranscripts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with Xbp1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verexpression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r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Details of </w:t>
      </w:r>
      <w:r w:rsidRPr="00FE604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RNA-seq datasets (</w:t>
      </w:r>
      <w:r w:rsidRPr="00FE604C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MHC&gt;</w:t>
      </w:r>
      <w:r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>Xbp1s</w:t>
      </w:r>
      <w:r w:rsidRPr="00FE604C">
        <w:rPr>
          <w:rFonts w:ascii="Times New Roman" w:hAnsi="Times New Roman" w:cs="Times New Roman"/>
          <w:bCs/>
          <w:i/>
          <w:iCs/>
          <w:color w:val="000000" w:themeColor="text1"/>
          <w:sz w:val="24"/>
          <w:szCs w:val="24"/>
        </w:rPr>
        <w:t xml:space="preserve"> vs. MHC&gt;</w:t>
      </w:r>
      <w:r w:rsidRPr="00FE604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) with corresponding log</w:t>
      </w:r>
      <w:r w:rsidRPr="00FE604C">
        <w:rPr>
          <w:rFonts w:ascii="Times New Roman" w:hAnsi="Times New Roman" w:cs="Times New Roman"/>
          <w:bCs/>
          <w:color w:val="000000" w:themeColor="text1"/>
          <w:sz w:val="24"/>
          <w:szCs w:val="24"/>
          <w:vertAlign w:val="subscript"/>
        </w:rPr>
        <w:t>2</w:t>
      </w:r>
      <w:r w:rsidRPr="00FE604C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fold changes and adjusted p-values. </w:t>
      </w:r>
    </w:p>
    <w:p w14:paraId="02DE4463" w14:textId="79263109" w:rsidR="00FE604C" w:rsidRPr="00FE604C" w:rsidRDefault="00FE604C" w:rsidP="00FE604C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87A4AE7" w14:textId="77777777" w:rsidR="00FE604C" w:rsidRPr="00FE604C" w:rsidRDefault="00FE604C" w:rsidP="00FE604C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sectPr w:rsidR="00FE604C" w:rsidRPr="00FE604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04C"/>
    <w:rsid w:val="00486BDA"/>
    <w:rsid w:val="00FE60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191C4C"/>
  <w15:chartTrackingRefBased/>
  <w15:docId w15:val="{5945D63E-A312-4864-9954-3BE29B55FF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link w:val="HTML0"/>
    <w:uiPriority w:val="99"/>
    <w:semiHidden/>
    <w:unhideWhenUsed/>
    <w:rsid w:val="00FE604C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semiHidden/>
    <w:rsid w:val="00FE604C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4539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8</Words>
  <Characters>334</Characters>
  <Application>Microsoft Office Word</Application>
  <DocSecurity>0</DocSecurity>
  <Lines>2</Lines>
  <Paragraphs>1</Paragraphs>
  <ScaleCrop>false</ScaleCrop>
  <Company/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i</dc:creator>
  <cp:keywords/>
  <dc:description/>
  <cp:lastModifiedBy>SLi</cp:lastModifiedBy>
  <cp:revision>1</cp:revision>
  <dcterms:created xsi:type="dcterms:W3CDTF">2025-09-10T10:56:00Z</dcterms:created>
  <dcterms:modified xsi:type="dcterms:W3CDTF">2025-09-10T11:04:00Z</dcterms:modified>
</cp:coreProperties>
</file>